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1804"/>
        <w:tblW w:w="4795" w:type="pct"/>
        <w:tblInd w:w="-2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4033"/>
        <w:gridCol w:w="2721"/>
      </w:tblGrid>
      <w:tr w14:paraId="54418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3E42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ligonucleotid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bookmarkStart w:id="1" w:name="OLE_LINK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sed in this study</w:t>
            </w:r>
            <w:bookmarkEnd w:id="0"/>
          </w:p>
        </w:tc>
      </w:tr>
      <w:tr w14:paraId="59558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A6EAC8">
            <w:pP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arget</w:t>
            </w:r>
          </w:p>
        </w:tc>
        <w:tc>
          <w:tcPr>
            <w:tcW w:w="2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682F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mers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orward/Reverse,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’→ 3’)</w:t>
            </w:r>
          </w:p>
        </w:tc>
        <w:tc>
          <w:tcPr>
            <w:tcW w:w="1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B426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ce/reference/function</w:t>
            </w:r>
          </w:p>
        </w:tc>
      </w:tr>
      <w:tr w14:paraId="1AD67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022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95383687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onstruction o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utant</w:t>
            </w:r>
          </w:p>
        </w:tc>
      </w:tr>
      <w:bookmarkEnd w:id="2"/>
      <w:tr w14:paraId="7E619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AADBC0A"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248295E0">
            <w:pP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18"/>
                <w:szCs w:val="18"/>
                <w:lang w:val="en-US" w:eastAsia="zh-CN"/>
              </w:rPr>
              <w:t>tagtCCGCAGGAGAGAAAACGCGA</w:t>
            </w:r>
          </w:p>
        </w:tc>
        <w:tc>
          <w:tcPr>
            <w:tcW w:w="1664" w:type="pct"/>
            <w:vMerge w:val="restart"/>
            <w:tcBorders>
              <w:top w:val="nil"/>
              <w:left w:val="nil"/>
              <w:right w:val="nil"/>
            </w:tcBorders>
          </w:tcPr>
          <w:p w14:paraId="1E7D87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ruct pSGKP with target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gRNA (pSGKP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N20) </w:t>
            </w:r>
          </w:p>
        </w:tc>
      </w:tr>
      <w:tr w14:paraId="4B61E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AEF0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N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10444707">
            <w:pPr>
              <w:rPr>
                <w:rFonts w:hint="default" w:ascii="Times New Roman" w:hAnsi="Times New Roman" w:cs="Times New Roman" w:eastAsiaTheme="minorEastAsia"/>
                <w:caps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aps/>
                <w:smallCaps w:val="0"/>
                <w:sz w:val="18"/>
                <w:szCs w:val="18"/>
                <w:lang w:val="en-US" w:eastAsia="zh-CN"/>
              </w:rPr>
              <w:t>aaactcgcgttttctctcctgcgg</w:t>
            </w:r>
          </w:p>
        </w:tc>
        <w:tc>
          <w:tcPr>
            <w:tcW w:w="1664" w:type="pct"/>
            <w:vMerge w:val="continue"/>
            <w:tcBorders>
              <w:left w:val="nil"/>
              <w:right w:val="nil"/>
            </w:tcBorders>
          </w:tcPr>
          <w:p w14:paraId="27107E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C50C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18704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3-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2C4898BE">
            <w:pP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  <w:t>CAGGAAACAGCTATGACC</w:t>
            </w:r>
          </w:p>
        </w:tc>
        <w:tc>
          <w:tcPr>
            <w:tcW w:w="1664" w:type="pct"/>
            <w:vMerge w:val="continue"/>
            <w:tcBorders>
              <w:left w:val="nil"/>
              <w:bottom w:val="nil"/>
              <w:right w:val="nil"/>
            </w:tcBorders>
          </w:tcPr>
          <w:p w14:paraId="00E237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177E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8A46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7FD574F6">
            <w:pP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  <w:t>ggagacgctgagtacgacag</w:t>
            </w:r>
          </w:p>
        </w:tc>
        <w:tc>
          <w:tcPr>
            <w:tcW w:w="1664" w:type="pct"/>
            <w:vMerge w:val="restart"/>
            <w:tcBorders>
              <w:top w:val="nil"/>
              <w:left w:val="nil"/>
              <w:right w:val="nil"/>
            </w:tcBorders>
          </w:tcPr>
          <w:p w14:paraId="4FDA5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truct a homologous recombination arm as the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eletion 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pa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mplate</w:t>
            </w:r>
          </w:p>
        </w:tc>
      </w:tr>
      <w:tr w14:paraId="0692E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1E2CCC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15B80D39">
            <w:pP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  <w:t>ttacgcagcgagttctgtcagctctttatt</w:t>
            </w:r>
          </w:p>
        </w:tc>
        <w:tc>
          <w:tcPr>
            <w:tcW w:w="1664" w:type="pct"/>
            <w:vMerge w:val="continue"/>
            <w:tcBorders>
              <w:left w:val="nil"/>
              <w:right w:val="nil"/>
            </w:tcBorders>
          </w:tcPr>
          <w:p w14:paraId="3320E3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3BB7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65312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2D3CFC90">
            <w:pP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  <w:t>tgacagaactcgctgcgtaaaaaactgaaa</w:t>
            </w:r>
          </w:p>
        </w:tc>
        <w:tc>
          <w:tcPr>
            <w:tcW w:w="1664" w:type="pct"/>
            <w:vMerge w:val="continue"/>
            <w:tcBorders>
              <w:left w:val="nil"/>
              <w:right w:val="nil"/>
            </w:tcBorders>
          </w:tcPr>
          <w:p w14:paraId="22B877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5202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0625C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020B3C1F">
            <w:pPr>
              <w:rPr>
                <w:rFonts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sz w:val="18"/>
                <w:szCs w:val="18"/>
              </w:rPr>
              <w:t>gctgtgagttttccagtgat</w:t>
            </w:r>
          </w:p>
        </w:tc>
        <w:tc>
          <w:tcPr>
            <w:tcW w:w="1664" w:type="pct"/>
            <w:vMerge w:val="continue"/>
            <w:tcBorders>
              <w:left w:val="nil"/>
              <w:bottom w:val="nil"/>
              <w:right w:val="nil"/>
            </w:tcBorders>
          </w:tcPr>
          <w:p w14:paraId="17078A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B893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8436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onstruction o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complemented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utant</w:t>
            </w:r>
          </w:p>
        </w:tc>
      </w:tr>
      <w:tr w14:paraId="60A90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646B9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3124FD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GAATTCatgaatattcgcgatcttga</w:t>
            </w:r>
          </w:p>
        </w:tc>
        <w:tc>
          <w:tcPr>
            <w:tcW w:w="16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FAFFE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ruct the recombinant plasmid 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TV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</w:p>
        </w:tc>
      </w:tr>
      <w:tr w14:paraId="3622F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BD625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68B821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gAAGCTTttaaaccgcctgttttaacg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D6BA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BDB5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49273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qPCR</w:t>
            </w:r>
          </w:p>
        </w:tc>
      </w:tr>
      <w:tr w14:paraId="45533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4C653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85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CTGGAAATGTATCT</w:t>
            </w:r>
          </w:p>
        </w:tc>
        <w:tc>
          <w:tcPr>
            <w:tcW w:w="166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B313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mers used for quantitative reverse-transcription PCR (qRT-PCR)</w:t>
            </w:r>
          </w:p>
        </w:tc>
      </w:tr>
      <w:tr w14:paraId="7D1B2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83ABC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ox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27BE7B6F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TTCATAGATAGCCAACAT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6013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0418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9C6F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hem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4323D127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CGAAACGCTGGAAGAAAT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FD79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0B6A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1E2F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hem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0D00B0FA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TTGACCATCATCTCAATATGC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FAEBF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47F8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5402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grx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3AF65C53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GGCTGCCCTTACTGCGTT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42B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EBEF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211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grx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6008B2BD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GCCCAAGCTTCAAAATCA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0F44E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C085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5C4D3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3AC2E1F3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ATGAAGGCTATTGAGTATGC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1C89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2A27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76EFF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g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634A92B4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CATTGCCAGAATAGAGACAT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1935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F767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14EAE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kat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3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/>
                <w:smallCap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AAACCAGCACTCCAATC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CF9D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CC3D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8073C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kat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39EF77B4">
            <w:pPr>
              <w:tabs>
                <w:tab w:val="center" w:pos="1561"/>
              </w:tabs>
              <w:rPr>
                <w:rFonts w:hint="default" w:ascii="Times New Roman" w:hAnsi="Times New Roman" w:cs="Times New Roman" w:eastAsiaTheme="minorEastAsia"/>
                <w:caps/>
                <w:smallCaps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  <w:lang w:eastAsia="zh-CN"/>
              </w:rPr>
              <w:t>AACAAGCCAATATAGCTACC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80E1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1DB2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81BCE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aph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33A794B8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tgaccattacgaagaact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EB06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AD76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23EBF">
            <w:pP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-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aph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ev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08A63D14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tcatcgcatatttgattttg</w:t>
            </w:r>
          </w:p>
        </w:tc>
        <w:tc>
          <w:tcPr>
            <w:tcW w:w="166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B2D0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68D4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3861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S-For</w:t>
            </w:r>
          </w:p>
        </w:tc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</w:tcPr>
          <w:p w14:paraId="7BCA3831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CTACAAGACTCTAGCCTGCCAGTTT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</w:tcPr>
          <w:p w14:paraId="3AF689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1B7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8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B14A8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S-Rev</w:t>
            </w:r>
          </w:p>
        </w:tc>
        <w:tc>
          <w:tcPr>
            <w:tcW w:w="246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01B2BB">
            <w:pP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sz w:val="18"/>
                <w:szCs w:val="18"/>
              </w:rPr>
              <w:t>GCGGTCTGTCAAGTCGGATGTG</w:t>
            </w:r>
          </w:p>
        </w:tc>
        <w:tc>
          <w:tcPr>
            <w:tcW w:w="16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136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809BB8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iZWFkMDA0YTlkM2NlMDI1ZTI5MzIyNTE1ZjliMDQifQ=="/>
  </w:docVars>
  <w:rsids>
    <w:rsidRoot w:val="009C1460"/>
    <w:rsid w:val="000A19F9"/>
    <w:rsid w:val="003E651D"/>
    <w:rsid w:val="00672DCC"/>
    <w:rsid w:val="00700837"/>
    <w:rsid w:val="008E5426"/>
    <w:rsid w:val="009C1460"/>
    <w:rsid w:val="00C42156"/>
    <w:rsid w:val="0B9926B5"/>
    <w:rsid w:val="1C2A5B45"/>
    <w:rsid w:val="27E965F8"/>
    <w:rsid w:val="2880617F"/>
    <w:rsid w:val="2E854B60"/>
    <w:rsid w:val="319121DA"/>
    <w:rsid w:val="340E3869"/>
    <w:rsid w:val="3EF20030"/>
    <w:rsid w:val="51303D99"/>
    <w:rsid w:val="54074FA4"/>
    <w:rsid w:val="59E74FFF"/>
    <w:rsid w:val="63715425"/>
    <w:rsid w:val="71B676E7"/>
    <w:rsid w:val="7C7C095E"/>
    <w:rsid w:val="7D6A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</Words>
  <Characters>1086</Characters>
  <Lines>204</Lines>
  <Paragraphs>152</Paragraphs>
  <TotalTime>13</TotalTime>
  <ScaleCrop>false</ScaleCrop>
  <LinksUpToDate>false</LinksUpToDate>
  <CharactersWithSpaces>112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5:13:00Z</dcterms:created>
  <dc:creator>Z J</dc:creator>
  <cp:lastModifiedBy>陈龙</cp:lastModifiedBy>
  <dcterms:modified xsi:type="dcterms:W3CDTF">2025-01-01T14:17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75A44F3FC1D4D18811D018659BBD2A0_13</vt:lpwstr>
  </property>
  <property fmtid="{D5CDD505-2E9C-101B-9397-08002B2CF9AE}" pid="4" name="KSOTemplateDocerSaveRecord">
    <vt:lpwstr>eyJoZGlkIjoiMzEwNTM5NzYwMDRjMzkwZTVkZjY2ODkwMGIxNGU0OTUiLCJ1c2VySWQiOiIzOTkzMDUyNDUifQ==</vt:lpwstr>
  </property>
</Properties>
</file>